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724" w:rsidRPr="00694FBB" w:rsidRDefault="00150BFE" w:rsidP="00694FB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1</w:t>
      </w:r>
    </w:p>
    <w:p w:rsidR="00694FBB" w:rsidRPr="00765A47" w:rsidRDefault="00765A47" w:rsidP="00694F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boratory v</w:t>
      </w:r>
      <w:r w:rsidR="00694FBB" w:rsidRPr="00765A47">
        <w:rPr>
          <w:rFonts w:ascii="Times New Roman" w:hAnsi="Times New Roman" w:cs="Times New Roman"/>
          <w:sz w:val="24"/>
          <w:szCs w:val="24"/>
        </w:rPr>
        <w:t xml:space="preserve">alues of </w:t>
      </w:r>
      <w:r>
        <w:rPr>
          <w:rFonts w:ascii="Times New Roman" w:hAnsi="Times New Roman" w:cs="Times New Roman"/>
          <w:sz w:val="24"/>
          <w:szCs w:val="24"/>
        </w:rPr>
        <w:t>multi-drug resistant tuberculosis patients (N</w:t>
      </w:r>
      <w:r w:rsidR="00694FBB" w:rsidRPr="00765A47">
        <w:rPr>
          <w:rFonts w:ascii="Times New Roman" w:hAnsi="Times New Roman" w:cs="Times New Roman"/>
          <w:sz w:val="24"/>
          <w:szCs w:val="24"/>
        </w:rPr>
        <w:t xml:space="preserve"> = 17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543"/>
        <w:gridCol w:w="2254"/>
        <w:gridCol w:w="2255"/>
      </w:tblGrid>
      <w:tr w:rsidR="00694FBB" w:rsidRPr="00182DCF" w:rsidTr="00FD734B">
        <w:tc>
          <w:tcPr>
            <w:tcW w:w="2965" w:type="dxa"/>
            <w:vMerge w:val="restart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543" w:type="dxa"/>
            <w:vMerge w:val="restart"/>
          </w:tcPr>
          <w:p w:rsidR="00694FBB" w:rsidRPr="001507FF" w:rsidRDefault="00694FBB" w:rsidP="00FD73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07FF">
              <w:rPr>
                <w:rFonts w:ascii="Times New Roman" w:hAnsi="Times New Roman" w:cs="Times New Roman"/>
                <w:b/>
                <w:sz w:val="20"/>
                <w:szCs w:val="20"/>
              </w:rPr>
              <w:t>Patient n (%)</w:t>
            </w:r>
          </w:p>
        </w:tc>
        <w:tc>
          <w:tcPr>
            <w:tcW w:w="4509" w:type="dxa"/>
            <w:gridSpan w:val="2"/>
          </w:tcPr>
          <w:p w:rsidR="00694FBB" w:rsidRPr="00A4589E" w:rsidRDefault="00694FBB" w:rsidP="008701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8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verse </w:t>
            </w:r>
            <w:r w:rsidR="00870160">
              <w:rPr>
                <w:rFonts w:ascii="Times New Roman" w:hAnsi="Times New Roman" w:cs="Times New Roman"/>
                <w:b/>
                <w:sz w:val="20"/>
                <w:szCs w:val="20"/>
              </w:rPr>
              <w:t>ev</w:t>
            </w:r>
            <w:bookmarkStart w:id="0" w:name="_GoBack"/>
            <w:bookmarkEnd w:id="0"/>
            <w:r w:rsidR="00870160">
              <w:rPr>
                <w:rFonts w:ascii="Times New Roman" w:hAnsi="Times New Roman" w:cs="Times New Roman"/>
                <w:b/>
                <w:sz w:val="20"/>
                <w:szCs w:val="20"/>
              </w:rPr>
              <w:t>ent</w:t>
            </w:r>
          </w:p>
        </w:tc>
      </w:tr>
      <w:tr w:rsidR="00694FBB" w:rsidRPr="00182DCF" w:rsidTr="00FD734B">
        <w:tc>
          <w:tcPr>
            <w:tcW w:w="2965" w:type="dxa"/>
            <w:vMerge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vMerge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94FBB" w:rsidRPr="00A4589E" w:rsidRDefault="00694FBB" w:rsidP="00FD73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89E">
              <w:rPr>
                <w:rFonts w:ascii="Times New Roman" w:hAnsi="Times New Roman" w:cs="Times New Roman"/>
                <w:b/>
                <w:sz w:val="20"/>
                <w:szCs w:val="20"/>
              </w:rPr>
              <w:t>Yes n (%)</w:t>
            </w:r>
          </w:p>
        </w:tc>
        <w:tc>
          <w:tcPr>
            <w:tcW w:w="2255" w:type="dxa"/>
          </w:tcPr>
          <w:p w:rsidR="00694FBB" w:rsidRPr="00A4589E" w:rsidRDefault="00694FBB" w:rsidP="00FD73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89E">
              <w:rPr>
                <w:rFonts w:ascii="Times New Roman" w:hAnsi="Times New Roman" w:cs="Times New Roman"/>
                <w:b/>
                <w:sz w:val="20"/>
                <w:szCs w:val="20"/>
              </w:rPr>
              <w:t>No n (%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seline HB</w:t>
            </w:r>
            <w:r w:rsidRPr="00182D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ve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32.4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67.2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32.8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9.5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64.7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5.3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 xml:space="preserve">Above Normal 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 (58.1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b/>
                <w:sz w:val="20"/>
                <w:szCs w:val="20"/>
              </w:rPr>
              <w:t>HB level at end of IP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21.8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82.1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7.9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13.4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91.7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8.3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 xml:space="preserve">Above Normal 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 (64.8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b/>
                <w:sz w:val="20"/>
                <w:szCs w:val="20"/>
              </w:rPr>
              <w:t>HB level at end of CP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23.5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83.3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6.7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1.7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00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 xml:space="preserve">Above Normal 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 (64.8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b/>
                <w:sz w:val="20"/>
                <w:szCs w:val="20"/>
              </w:rPr>
              <w:t>Baseline WBC leve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26.3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68.1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31.9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 xml:space="preserve">Above Normal 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0.6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73.7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6.3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62.6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b/>
                <w:sz w:val="20"/>
                <w:szCs w:val="20"/>
              </w:rPr>
              <w:t>WBC level at end of IP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27.4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85.7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4.3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 xml:space="preserve">Above Normal 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6.1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81.8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8.2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66.5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b/>
                <w:sz w:val="20"/>
                <w:szCs w:val="20"/>
              </w:rPr>
              <w:t>WBC level at end of CP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26.3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85.1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4.9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 xml:space="preserve">Above Normal 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8.4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00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65.4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b/>
                <w:sz w:val="20"/>
                <w:szCs w:val="20"/>
              </w:rPr>
              <w:t>Baseline SGOT leve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28.5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64.7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35.3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 xml:space="preserve">Above Normal 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1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 (70.4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b/>
                <w:sz w:val="20"/>
                <w:szCs w:val="20"/>
              </w:rPr>
              <w:t>SGOT level at end of IP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16.8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80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0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 xml:space="preserve">Above Normal 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7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 (81.6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b/>
                <w:sz w:val="20"/>
                <w:szCs w:val="20"/>
              </w:rPr>
              <w:t>SGOT level at end of CP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15.1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85.2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4.8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 xml:space="preserve">Above Normal 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1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 (83.8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b/>
                <w:sz w:val="20"/>
                <w:szCs w:val="20"/>
              </w:rPr>
              <w:t>Baseline SGPT leve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24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65.1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34.9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 xml:space="preserve">Above Normal 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7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 (74.3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b/>
                <w:sz w:val="20"/>
                <w:szCs w:val="20"/>
              </w:rPr>
              <w:t>SGPT level at end of IP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17.9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78.1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1.9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 xml:space="preserve">Above Normal 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 (81.6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b/>
                <w:sz w:val="20"/>
                <w:szCs w:val="20"/>
              </w:rPr>
              <w:t>SGPT level at end of CP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13.4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79.2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0.8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 xml:space="preserve">Above Normal 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1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 (85.5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b/>
                <w:sz w:val="20"/>
                <w:szCs w:val="20"/>
              </w:rPr>
              <w:t>Baseline Bilirubin leve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41.3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70.3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29.7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 xml:space="preserve">Above Normal 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7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 (57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b/>
                <w:sz w:val="20"/>
                <w:szCs w:val="20"/>
              </w:rPr>
              <w:t>Bilirubin level at end of IP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35.8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85.9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4.1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 xml:space="preserve">Above Normal 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 (64.2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b/>
                <w:sz w:val="20"/>
                <w:szCs w:val="20"/>
              </w:rPr>
              <w:t>Bilirubin level at end of CP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1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35.2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88.9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1.1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 xml:space="preserve">Above Normal 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(63.7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E1A40" w:rsidRDefault="00694FBB" w:rsidP="00FD73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A40">
              <w:rPr>
                <w:rFonts w:ascii="Times New Roman" w:hAnsi="Times New Roman" w:cs="Times New Roman"/>
                <w:b/>
                <w:sz w:val="20"/>
                <w:szCs w:val="20"/>
              </w:rPr>
              <w:t>Baseline Creatinine leve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 (0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39.7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69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31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 xml:space="preserve">Above Normal 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2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75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5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 (57.5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E1A40" w:rsidRDefault="00694FBB" w:rsidP="00FD73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A40">
              <w:rPr>
                <w:rFonts w:ascii="Times New Roman" w:hAnsi="Times New Roman" w:cs="Times New Roman"/>
                <w:b/>
                <w:sz w:val="20"/>
                <w:szCs w:val="20"/>
              </w:rPr>
              <w:t>Creatinine level at end of IP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35.8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85.9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4.1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 xml:space="preserve">Above Normal 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(63.7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E1A40" w:rsidRDefault="00694FBB" w:rsidP="00FD73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A40">
              <w:rPr>
                <w:rFonts w:ascii="Times New Roman" w:hAnsi="Times New Roman" w:cs="Times New Roman"/>
                <w:b/>
                <w:sz w:val="20"/>
                <w:szCs w:val="20"/>
              </w:rPr>
              <w:t>Creatinine level at end of CP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36.3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89.2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0.8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 xml:space="preserve">Above Normal 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(63.7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3A68F9" w:rsidRDefault="00694FBB" w:rsidP="00FD73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8F9">
              <w:rPr>
                <w:rFonts w:ascii="Times New Roman" w:hAnsi="Times New Roman" w:cs="Times New Roman"/>
                <w:b/>
                <w:sz w:val="20"/>
                <w:szCs w:val="20"/>
              </w:rPr>
              <w:t>Baseline Glucose leve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6.7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75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5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4.5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00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 xml:space="preserve">Above Normal 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7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00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 (87.2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3A68F9" w:rsidRDefault="00694FBB" w:rsidP="00FD73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8F9">
              <w:rPr>
                <w:rFonts w:ascii="Times New Roman" w:hAnsi="Times New Roman" w:cs="Times New Roman"/>
                <w:b/>
                <w:sz w:val="20"/>
                <w:szCs w:val="20"/>
              </w:rPr>
              <w:t>Glucose level at end of IP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5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88.9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0.1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88.9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 xml:space="preserve">Above Normal 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2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75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5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82.7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3A68F9" w:rsidRDefault="00694FBB" w:rsidP="00FD73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8F9">
              <w:rPr>
                <w:rFonts w:ascii="Times New Roman" w:hAnsi="Times New Roman" w:cs="Times New Roman"/>
                <w:b/>
                <w:sz w:val="20"/>
                <w:szCs w:val="20"/>
              </w:rPr>
              <w:t>Glucose level at end of CP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16.2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93.1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6.1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90.9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9.1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 xml:space="preserve">Above Normal 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1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694FBB" w:rsidRPr="00182DCF" w:rsidTr="00FD734B">
        <w:tc>
          <w:tcPr>
            <w:tcW w:w="2965" w:type="dxa"/>
          </w:tcPr>
          <w:p w:rsidR="00694FBB" w:rsidRPr="00182DCF" w:rsidRDefault="00694FBB" w:rsidP="00FD7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DC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43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 (76.5)</w:t>
            </w:r>
          </w:p>
        </w:tc>
        <w:tc>
          <w:tcPr>
            <w:tcW w:w="2254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:rsidR="00694FBB" w:rsidRPr="00182DCF" w:rsidRDefault="00694FBB" w:rsidP="00FD7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694FBB" w:rsidRPr="00A633E6" w:rsidRDefault="00694FBB" w:rsidP="00694FB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P = Intensive Phase; CP = Continuous Phase; HB</w:t>
      </w:r>
      <w:r w:rsidRPr="00AE1854">
        <w:rPr>
          <w:rFonts w:ascii="Times New Roman" w:hAnsi="Times New Roman" w:cs="Times New Roman"/>
          <w:sz w:val="20"/>
          <w:szCs w:val="20"/>
        </w:rPr>
        <w:t xml:space="preserve"> = Hemoglobin; SGPT = Serum Glutamate-Pyruv</w:t>
      </w:r>
      <w:r>
        <w:rPr>
          <w:rFonts w:ascii="Times New Roman" w:hAnsi="Times New Roman" w:cs="Times New Roman"/>
          <w:sz w:val="20"/>
          <w:szCs w:val="20"/>
        </w:rPr>
        <w:t>ic Transaminase</w:t>
      </w:r>
      <w:r w:rsidRPr="00AE1854">
        <w:rPr>
          <w:rFonts w:ascii="Times New Roman" w:hAnsi="Times New Roman" w:cs="Times New Roman"/>
          <w:sz w:val="20"/>
          <w:szCs w:val="20"/>
        </w:rPr>
        <w:t xml:space="preserve">; SGOT = Serum Glutamic </w:t>
      </w:r>
      <w:proofErr w:type="spellStart"/>
      <w:r w:rsidRPr="00AE1854">
        <w:rPr>
          <w:rFonts w:ascii="Times New Roman" w:hAnsi="Times New Roman" w:cs="Times New Roman"/>
          <w:sz w:val="20"/>
          <w:szCs w:val="20"/>
        </w:rPr>
        <w:t>Oxaloacetic</w:t>
      </w:r>
      <w:proofErr w:type="spellEnd"/>
      <w:r w:rsidRPr="00AE1854">
        <w:rPr>
          <w:rFonts w:ascii="Times New Roman" w:hAnsi="Times New Roman" w:cs="Times New Roman"/>
          <w:sz w:val="20"/>
          <w:szCs w:val="20"/>
        </w:rPr>
        <w:t xml:space="preserve"> Transaminase; WBCs = White Blood Cells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Normal ranges: HB</w:t>
      </w:r>
      <w:r w:rsidRPr="007A5E36">
        <w:rPr>
          <w:rFonts w:ascii="Times New Roman" w:hAnsi="Times New Roman" w:cs="Times New Roman"/>
          <w:sz w:val="20"/>
          <w:szCs w:val="20"/>
        </w:rPr>
        <w:t xml:space="preserve"> = Male 14-18 g/dl, Female = 11-16 g/dl; WBCs = 3800 - 11,000/mm3; Creatinine = 0.2-1.5 mg/dl; SGOT = 0-35 U/L; SGPT = 0-35 U/L; Bilirubin = 0.2-1.4 mg/dl; Glucose = 65 – 110 mg/dl.</w:t>
      </w:r>
    </w:p>
    <w:sectPr w:rsidR="00694FBB" w:rsidRPr="00A633E6" w:rsidSect="00FC784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sxep9eedd02neepruxraf4wr5wz09z0ztv&quot;&gt;MDR-TB_ADRs&lt;record-ids&gt;&lt;item&gt;6&lt;/item&gt;&lt;/record-ids&gt;&lt;/item&gt;&lt;/Libraries&gt;"/>
  </w:docVars>
  <w:rsids>
    <w:rsidRoot w:val="00337751"/>
    <w:rsid w:val="00002EAC"/>
    <w:rsid w:val="00020CAB"/>
    <w:rsid w:val="00021E69"/>
    <w:rsid w:val="00026E2B"/>
    <w:rsid w:val="00033372"/>
    <w:rsid w:val="000449A6"/>
    <w:rsid w:val="000745FD"/>
    <w:rsid w:val="00082249"/>
    <w:rsid w:val="000A1DE2"/>
    <w:rsid w:val="000E08D3"/>
    <w:rsid w:val="000E29BF"/>
    <w:rsid w:val="000E3D6F"/>
    <w:rsid w:val="000E4148"/>
    <w:rsid w:val="0011119C"/>
    <w:rsid w:val="00113ACB"/>
    <w:rsid w:val="00144661"/>
    <w:rsid w:val="001507FF"/>
    <w:rsid w:val="00150BFE"/>
    <w:rsid w:val="0015594B"/>
    <w:rsid w:val="00157DC2"/>
    <w:rsid w:val="00166A3C"/>
    <w:rsid w:val="00170EC0"/>
    <w:rsid w:val="0017109D"/>
    <w:rsid w:val="00175674"/>
    <w:rsid w:val="00175E1E"/>
    <w:rsid w:val="00182DCF"/>
    <w:rsid w:val="00184B3F"/>
    <w:rsid w:val="001C33F2"/>
    <w:rsid w:val="001E1A40"/>
    <w:rsid w:val="001E5AE0"/>
    <w:rsid w:val="00226A81"/>
    <w:rsid w:val="002329A7"/>
    <w:rsid w:val="00232C8F"/>
    <w:rsid w:val="002331CB"/>
    <w:rsid w:val="00251053"/>
    <w:rsid w:val="002647FF"/>
    <w:rsid w:val="00265704"/>
    <w:rsid w:val="002820B4"/>
    <w:rsid w:val="00292506"/>
    <w:rsid w:val="00294E29"/>
    <w:rsid w:val="002C5D21"/>
    <w:rsid w:val="002D6DE2"/>
    <w:rsid w:val="002E4927"/>
    <w:rsid w:val="002F202C"/>
    <w:rsid w:val="0030401D"/>
    <w:rsid w:val="00317C1C"/>
    <w:rsid w:val="00325A89"/>
    <w:rsid w:val="00337751"/>
    <w:rsid w:val="00394196"/>
    <w:rsid w:val="003A68F9"/>
    <w:rsid w:val="003B145A"/>
    <w:rsid w:val="003B2131"/>
    <w:rsid w:val="003B2DE6"/>
    <w:rsid w:val="003C4E34"/>
    <w:rsid w:val="003E3D16"/>
    <w:rsid w:val="003F23C5"/>
    <w:rsid w:val="00401B57"/>
    <w:rsid w:val="004105FC"/>
    <w:rsid w:val="00422530"/>
    <w:rsid w:val="00426CE9"/>
    <w:rsid w:val="0043681D"/>
    <w:rsid w:val="00436E59"/>
    <w:rsid w:val="004474CB"/>
    <w:rsid w:val="004523AC"/>
    <w:rsid w:val="00477D2B"/>
    <w:rsid w:val="004837F1"/>
    <w:rsid w:val="004A2261"/>
    <w:rsid w:val="00512214"/>
    <w:rsid w:val="00522B31"/>
    <w:rsid w:val="005401CF"/>
    <w:rsid w:val="00550301"/>
    <w:rsid w:val="00595F73"/>
    <w:rsid w:val="00597FF1"/>
    <w:rsid w:val="005A6844"/>
    <w:rsid w:val="005B7724"/>
    <w:rsid w:val="005C0859"/>
    <w:rsid w:val="005C5BE0"/>
    <w:rsid w:val="005C6577"/>
    <w:rsid w:val="005D5D9D"/>
    <w:rsid w:val="005D772B"/>
    <w:rsid w:val="005E040F"/>
    <w:rsid w:val="005E18AC"/>
    <w:rsid w:val="005F10A3"/>
    <w:rsid w:val="005F36AC"/>
    <w:rsid w:val="00643B63"/>
    <w:rsid w:val="006512A3"/>
    <w:rsid w:val="00680561"/>
    <w:rsid w:val="006832CF"/>
    <w:rsid w:val="0069486A"/>
    <w:rsid w:val="00694FBB"/>
    <w:rsid w:val="006D7A60"/>
    <w:rsid w:val="006E256A"/>
    <w:rsid w:val="006E332A"/>
    <w:rsid w:val="006F0FCB"/>
    <w:rsid w:val="007062D1"/>
    <w:rsid w:val="007150FC"/>
    <w:rsid w:val="00717B3E"/>
    <w:rsid w:val="007346C7"/>
    <w:rsid w:val="00765A47"/>
    <w:rsid w:val="00791569"/>
    <w:rsid w:val="0079399D"/>
    <w:rsid w:val="007A5E36"/>
    <w:rsid w:val="007D26A7"/>
    <w:rsid w:val="008174E1"/>
    <w:rsid w:val="00832DFF"/>
    <w:rsid w:val="00870160"/>
    <w:rsid w:val="00881306"/>
    <w:rsid w:val="0088329C"/>
    <w:rsid w:val="008A02E9"/>
    <w:rsid w:val="008E5D65"/>
    <w:rsid w:val="008F15C4"/>
    <w:rsid w:val="008F2B09"/>
    <w:rsid w:val="008F7C67"/>
    <w:rsid w:val="009109B2"/>
    <w:rsid w:val="00924618"/>
    <w:rsid w:val="00926F27"/>
    <w:rsid w:val="009322E0"/>
    <w:rsid w:val="009423CE"/>
    <w:rsid w:val="0094444A"/>
    <w:rsid w:val="009629A7"/>
    <w:rsid w:val="009A0005"/>
    <w:rsid w:val="009A23B4"/>
    <w:rsid w:val="009B7651"/>
    <w:rsid w:val="009C1FBE"/>
    <w:rsid w:val="009D3B41"/>
    <w:rsid w:val="009F0D05"/>
    <w:rsid w:val="00A04D0B"/>
    <w:rsid w:val="00A15212"/>
    <w:rsid w:val="00A4589E"/>
    <w:rsid w:val="00A61BEB"/>
    <w:rsid w:val="00A633E6"/>
    <w:rsid w:val="00A73021"/>
    <w:rsid w:val="00A84D6C"/>
    <w:rsid w:val="00A86665"/>
    <w:rsid w:val="00AB24A5"/>
    <w:rsid w:val="00AB450D"/>
    <w:rsid w:val="00AC751F"/>
    <w:rsid w:val="00AD4632"/>
    <w:rsid w:val="00AE1854"/>
    <w:rsid w:val="00AF1AE0"/>
    <w:rsid w:val="00B10372"/>
    <w:rsid w:val="00B15228"/>
    <w:rsid w:val="00B27570"/>
    <w:rsid w:val="00B46FF7"/>
    <w:rsid w:val="00B57B0B"/>
    <w:rsid w:val="00B6429A"/>
    <w:rsid w:val="00B71823"/>
    <w:rsid w:val="00B760E1"/>
    <w:rsid w:val="00B95196"/>
    <w:rsid w:val="00B96F65"/>
    <w:rsid w:val="00BA71E8"/>
    <w:rsid w:val="00BB1DF6"/>
    <w:rsid w:val="00BC616D"/>
    <w:rsid w:val="00BE3FEF"/>
    <w:rsid w:val="00BF2DB8"/>
    <w:rsid w:val="00C50F32"/>
    <w:rsid w:val="00C523E0"/>
    <w:rsid w:val="00C57CFE"/>
    <w:rsid w:val="00C74269"/>
    <w:rsid w:val="00C85F13"/>
    <w:rsid w:val="00C87BF9"/>
    <w:rsid w:val="00CA0090"/>
    <w:rsid w:val="00CB1858"/>
    <w:rsid w:val="00CD187C"/>
    <w:rsid w:val="00D0093A"/>
    <w:rsid w:val="00D00A3A"/>
    <w:rsid w:val="00D24101"/>
    <w:rsid w:val="00D454C8"/>
    <w:rsid w:val="00D550E3"/>
    <w:rsid w:val="00D653F8"/>
    <w:rsid w:val="00D764B4"/>
    <w:rsid w:val="00DA627A"/>
    <w:rsid w:val="00DA7803"/>
    <w:rsid w:val="00DB1BFA"/>
    <w:rsid w:val="00DB7714"/>
    <w:rsid w:val="00DC0102"/>
    <w:rsid w:val="00DC4866"/>
    <w:rsid w:val="00DC5F57"/>
    <w:rsid w:val="00E34F2A"/>
    <w:rsid w:val="00E46041"/>
    <w:rsid w:val="00E5307F"/>
    <w:rsid w:val="00E93563"/>
    <w:rsid w:val="00EC7123"/>
    <w:rsid w:val="00ED2FA1"/>
    <w:rsid w:val="00ED5AD7"/>
    <w:rsid w:val="00EF045C"/>
    <w:rsid w:val="00F04113"/>
    <w:rsid w:val="00F3601A"/>
    <w:rsid w:val="00F40AC2"/>
    <w:rsid w:val="00F45543"/>
    <w:rsid w:val="00F635CF"/>
    <w:rsid w:val="00F64465"/>
    <w:rsid w:val="00F736CA"/>
    <w:rsid w:val="00F741F4"/>
    <w:rsid w:val="00FB3AC6"/>
    <w:rsid w:val="00FC784D"/>
    <w:rsid w:val="00FF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6B6C2D-C2A2-4D7F-9F0A-13E6E632F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F0EF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0EF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0EF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0EF8"/>
    <w:rPr>
      <w:rFonts w:ascii="Calibri" w:hAnsi="Calibri"/>
      <w:noProof/>
    </w:rPr>
  </w:style>
  <w:style w:type="table" w:styleId="TableGrid">
    <w:name w:val="Table Grid"/>
    <w:basedOn w:val="TableNormal"/>
    <w:uiPriority w:val="39"/>
    <w:rsid w:val="005C0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01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1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1</Pages>
  <Words>564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Grace</cp:lastModifiedBy>
  <cp:revision>110</cp:revision>
  <dcterms:created xsi:type="dcterms:W3CDTF">2020-04-19T10:06:00Z</dcterms:created>
  <dcterms:modified xsi:type="dcterms:W3CDTF">2020-05-12T12:50:00Z</dcterms:modified>
</cp:coreProperties>
</file>